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BABB2" w14:textId="77777777" w:rsidR="009F2FA3" w:rsidRPr="009F2FA3" w:rsidRDefault="009F2FA3" w:rsidP="009F2FA3">
      <w:pPr>
        <w:jc w:val="both"/>
        <w:rPr>
          <w:rFonts w:ascii="Times New Roman" w:hAnsi="Times New Roman" w:cs="Times New Roman"/>
          <w:b/>
          <w:sz w:val="32"/>
          <w:szCs w:val="28"/>
        </w:rPr>
      </w:pPr>
      <w:r w:rsidRPr="009F2FA3">
        <w:rPr>
          <w:rFonts w:ascii="Times New Roman" w:hAnsi="Times New Roman" w:cs="Times New Roman"/>
          <w:b/>
          <w:sz w:val="32"/>
          <w:szCs w:val="28"/>
        </w:rPr>
        <w:t>Supporting Information</w:t>
      </w:r>
    </w:p>
    <w:p w14:paraId="2E34738A" w14:textId="77777777" w:rsidR="008C6279" w:rsidRDefault="008C6279"/>
    <w:p w14:paraId="4C3EE710" w14:textId="77777777" w:rsidR="009F2FA3" w:rsidRDefault="009F2FA3" w:rsidP="009F2FA3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67FA85EB" w14:textId="2381F91F" w:rsidR="009F2FA3" w:rsidRPr="00007DC3" w:rsidRDefault="009F2FA3" w:rsidP="009F2FA3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007DC3">
        <w:rPr>
          <w:rFonts w:ascii="Times New Roman" w:hAnsi="Times New Roman" w:cs="Times New Roman"/>
          <w:b/>
          <w:bCs/>
          <w:sz w:val="32"/>
          <w:szCs w:val="32"/>
        </w:rPr>
        <w:t>Dynamic Glucose Enhanced Imaging using Direct Water Saturation</w:t>
      </w:r>
    </w:p>
    <w:p w14:paraId="10F07745" w14:textId="77777777" w:rsidR="009F2FA3" w:rsidRPr="00007DC3" w:rsidRDefault="009F2FA3" w:rsidP="009F2FA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1C3EF2" w14:textId="77777777" w:rsidR="009F2FA3" w:rsidRPr="004506EC" w:rsidRDefault="009F2FA3" w:rsidP="009F2FA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4506EC">
        <w:rPr>
          <w:rFonts w:ascii="Times New Roman" w:hAnsi="Times New Roman" w:cs="Times New Roman"/>
          <w:b/>
          <w:bCs/>
          <w:sz w:val="22"/>
          <w:szCs w:val="22"/>
        </w:rPr>
        <w:t>Linda Knutsson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,2,3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>Nirbhay N. Yadav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,4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Sajad Mohammed Ali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3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David Olayinka Kamson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2,5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 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>Eleni Demetriou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1,4 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Anina Seidemo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6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Lindsay Blair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2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Doris D. Lin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4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t xml:space="preserve"> John Laterra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 xml:space="preserve">2,5,7,8  </w:t>
      </w:r>
      <w:r w:rsidRPr="004506EC">
        <w:rPr>
          <w:rFonts w:ascii="Times New Roman" w:hAnsi="Times New Roman" w:cs="Times New Roman"/>
          <w:b/>
          <w:bCs/>
          <w:sz w:val="22"/>
          <w:szCs w:val="22"/>
        </w:rPr>
        <w:sym w:font="Symbol" w:char="F0BD"/>
      </w:r>
    </w:p>
    <w:p w14:paraId="7AA7C28C" w14:textId="77777777" w:rsidR="009F2FA3" w:rsidRPr="004506EC" w:rsidRDefault="009F2FA3" w:rsidP="009F2FA3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sv-SE"/>
        </w:rPr>
      </w:pPr>
      <w:r w:rsidRPr="004506EC">
        <w:rPr>
          <w:rFonts w:ascii="Times New Roman" w:hAnsi="Times New Roman" w:cs="Times New Roman"/>
          <w:b/>
          <w:bCs/>
          <w:sz w:val="22"/>
          <w:szCs w:val="22"/>
          <w:lang w:val="sv-SE"/>
        </w:rPr>
        <w:t>Peter C. M. van Zijl</w:t>
      </w:r>
      <w:r w:rsidRPr="004506EC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sv-SE"/>
        </w:rPr>
        <w:t>1,4,9</w:t>
      </w:r>
    </w:p>
    <w:p w14:paraId="10DF5FA3" w14:textId="77777777" w:rsidR="009F2FA3" w:rsidRPr="00007DC3" w:rsidRDefault="009F2FA3" w:rsidP="009F2FA3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  <w:lang w:val="sv-SE"/>
        </w:rPr>
      </w:pPr>
    </w:p>
    <w:p w14:paraId="64649D8B" w14:textId="77777777" w:rsidR="009F2FA3" w:rsidRPr="00007DC3" w:rsidRDefault="009F2FA3" w:rsidP="009F2FA3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007DC3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07DC3">
        <w:rPr>
          <w:rFonts w:ascii="Times New Roman" w:eastAsia="Times New Roman" w:hAnsi="Times New Roman" w:cs="Times New Roman"/>
          <w:sz w:val="22"/>
          <w:szCs w:val="22"/>
          <w:lang w:eastAsia="en-GB"/>
        </w:rPr>
        <w:t>F.M. Kirby Research Center for Functional Brain Imaging, Kennedy Krieger Institute, Baltimore, MD, US</w:t>
      </w:r>
    </w:p>
    <w:p w14:paraId="02FCD995" w14:textId="77777777" w:rsidR="009F2FA3" w:rsidRPr="00007DC3" w:rsidRDefault="009F2FA3" w:rsidP="009F2FA3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007DC3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2</w:t>
      </w:r>
      <w:r w:rsidRPr="00007DC3">
        <w:rPr>
          <w:rFonts w:ascii="Times New Roman" w:hAnsi="Times New Roman" w:cs="Times New Roman"/>
          <w:sz w:val="22"/>
          <w:szCs w:val="22"/>
        </w:rPr>
        <w:t xml:space="preserve">Department of Neurology, Johns Hopkins University School of Medicine, Baltimore, MD, </w:t>
      </w:r>
      <w:r w:rsidRPr="00007DC3">
        <w:rPr>
          <w:rFonts w:ascii="Times New Roman" w:eastAsia="Times New Roman" w:hAnsi="Times New Roman" w:cs="Times New Roman"/>
          <w:sz w:val="22"/>
          <w:szCs w:val="22"/>
          <w:lang w:eastAsia="en-GB"/>
        </w:rPr>
        <w:t>US</w:t>
      </w:r>
      <w:r w:rsidRPr="00007DC3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 </w:t>
      </w:r>
    </w:p>
    <w:p w14:paraId="3933D4D0" w14:textId="77777777" w:rsidR="009F2FA3" w:rsidRPr="00007DC3" w:rsidRDefault="009F2FA3" w:rsidP="009F2FA3">
      <w:pPr>
        <w:shd w:val="clear" w:color="auto" w:fill="FFFFFF"/>
        <w:autoSpaceDN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07DC3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007DC3">
        <w:rPr>
          <w:rFonts w:ascii="Times New Roman" w:hAnsi="Times New Roman" w:cs="Times New Roman"/>
          <w:sz w:val="22"/>
          <w:szCs w:val="22"/>
        </w:rPr>
        <w:t xml:space="preserve">Department of Medical Radiation Physics, Lund University, Lund, Sweden </w:t>
      </w:r>
    </w:p>
    <w:p w14:paraId="14780570" w14:textId="77777777" w:rsidR="009F2FA3" w:rsidRPr="00007DC3" w:rsidRDefault="009F2FA3" w:rsidP="009F2FA3">
      <w:pPr>
        <w:shd w:val="clear" w:color="auto" w:fill="FFFFFF"/>
        <w:autoSpaceDN w:val="0"/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007DC3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007DC3">
        <w:rPr>
          <w:rFonts w:ascii="Times New Roman" w:eastAsia="Times New Roman" w:hAnsi="Times New Roman" w:cs="Times New Roman"/>
          <w:sz w:val="22"/>
          <w:szCs w:val="22"/>
          <w:lang w:eastAsia="en-GB"/>
        </w:rPr>
        <w:t>Russell H. Morgan Department of Radiology and Radiological Science, Johns Hopkins University School of Medicine, Baltimore, MD, US</w:t>
      </w:r>
    </w:p>
    <w:p w14:paraId="5B7543F2" w14:textId="77777777" w:rsidR="009F2FA3" w:rsidRPr="00007DC3" w:rsidRDefault="009F2FA3" w:rsidP="009F2FA3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007DC3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5</w:t>
      </w:r>
      <w:r w:rsidRPr="00007DC3">
        <w:rPr>
          <w:rFonts w:ascii="Times New Roman" w:hAnsi="Times New Roman" w:cs="Times New Roman"/>
          <w:sz w:val="22"/>
          <w:szCs w:val="22"/>
        </w:rPr>
        <w:t xml:space="preserve">Department of Oncology, Johns Hopkins University School of Medicine, Baltimore, MD, </w:t>
      </w:r>
      <w:r w:rsidRPr="00007DC3">
        <w:rPr>
          <w:rFonts w:ascii="Times New Roman" w:eastAsia="Times New Roman" w:hAnsi="Times New Roman" w:cs="Times New Roman"/>
          <w:sz w:val="22"/>
          <w:szCs w:val="22"/>
          <w:lang w:eastAsia="en-GB"/>
        </w:rPr>
        <w:t>US</w:t>
      </w:r>
    </w:p>
    <w:p w14:paraId="3CBC85D6" w14:textId="77777777" w:rsidR="009F2FA3" w:rsidRPr="00007DC3" w:rsidRDefault="009F2FA3" w:rsidP="009F2FA3">
      <w:pPr>
        <w:shd w:val="clear" w:color="auto" w:fill="FFFFFF"/>
        <w:autoSpaceDN w:val="0"/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07DC3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007DC3">
        <w:rPr>
          <w:rFonts w:ascii="Times New Roman" w:hAnsi="Times New Roman" w:cs="Times New Roman"/>
          <w:sz w:val="22"/>
          <w:szCs w:val="22"/>
        </w:rPr>
        <w:t xml:space="preserve">Diagnostic Radiology, Department of Clinical Sciences, Lund University, Lund, Sweden </w:t>
      </w:r>
    </w:p>
    <w:p w14:paraId="2767444D" w14:textId="77777777" w:rsidR="009F2FA3" w:rsidRPr="00007DC3" w:rsidRDefault="009F2FA3" w:rsidP="009F2FA3">
      <w:pPr>
        <w:shd w:val="clear" w:color="auto" w:fill="FFFFFF"/>
        <w:autoSpaceDN w:val="0"/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007DC3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7</w:t>
      </w:r>
      <w:r w:rsidRPr="00007DC3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Hugo W. Moser Research Institute at Kennedy Krieger, Baltimore, </w:t>
      </w:r>
      <w:r w:rsidRPr="00007DC3">
        <w:rPr>
          <w:rFonts w:ascii="Times New Roman" w:hAnsi="Times New Roman" w:cs="Times New Roman"/>
          <w:sz w:val="22"/>
          <w:szCs w:val="22"/>
        </w:rPr>
        <w:t xml:space="preserve">MD, </w:t>
      </w:r>
      <w:r w:rsidRPr="00007DC3">
        <w:rPr>
          <w:rFonts w:ascii="Times New Roman" w:eastAsia="Times New Roman" w:hAnsi="Times New Roman" w:cs="Times New Roman"/>
          <w:sz w:val="22"/>
          <w:szCs w:val="22"/>
          <w:lang w:eastAsia="en-GB"/>
        </w:rPr>
        <w:t>US</w:t>
      </w:r>
    </w:p>
    <w:p w14:paraId="3FB4047B" w14:textId="77777777" w:rsidR="009F2FA3" w:rsidRPr="00007DC3" w:rsidRDefault="009F2FA3" w:rsidP="009F2FA3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007DC3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8</w:t>
      </w:r>
      <w:r w:rsidRPr="00007DC3">
        <w:rPr>
          <w:rFonts w:ascii="Times New Roman" w:hAnsi="Times New Roman" w:cs="Times New Roman"/>
          <w:sz w:val="22"/>
          <w:szCs w:val="22"/>
        </w:rPr>
        <w:t xml:space="preserve">Department of Neuroscience, Johns Hopkins University School of Medicine, Baltimore, MD, </w:t>
      </w:r>
      <w:r w:rsidRPr="00007DC3">
        <w:rPr>
          <w:rFonts w:ascii="Times New Roman" w:eastAsia="Times New Roman" w:hAnsi="Times New Roman" w:cs="Times New Roman"/>
          <w:sz w:val="22"/>
          <w:szCs w:val="22"/>
          <w:lang w:eastAsia="en-GB"/>
        </w:rPr>
        <w:t>US</w:t>
      </w:r>
    </w:p>
    <w:p w14:paraId="781CB999" w14:textId="77777777" w:rsidR="009F2FA3" w:rsidRPr="00007DC3" w:rsidRDefault="009F2FA3" w:rsidP="009F2FA3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007DC3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9</w:t>
      </w:r>
      <w:r w:rsidRPr="00007DC3">
        <w:rPr>
          <w:rFonts w:ascii="Times New Roman" w:hAnsi="Times New Roman" w:cs="Times New Roman"/>
          <w:sz w:val="22"/>
          <w:szCs w:val="22"/>
        </w:rPr>
        <w:t xml:space="preserve">Department of Biomedical Engineering, Johns Hopkins University School of Medicine, Baltimore, MD, </w:t>
      </w:r>
      <w:r w:rsidRPr="00007DC3">
        <w:rPr>
          <w:rFonts w:ascii="Times New Roman" w:eastAsia="Times New Roman" w:hAnsi="Times New Roman" w:cs="Times New Roman"/>
          <w:sz w:val="22"/>
          <w:szCs w:val="22"/>
          <w:lang w:eastAsia="en-GB"/>
        </w:rPr>
        <w:t>US</w:t>
      </w:r>
    </w:p>
    <w:p w14:paraId="01091766" w14:textId="77777777" w:rsidR="009F2FA3" w:rsidRPr="00007DC3" w:rsidRDefault="009F2FA3" w:rsidP="009F2FA3">
      <w:pPr>
        <w:spacing w:line="36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</w:p>
    <w:p w14:paraId="54D35E6C" w14:textId="77777777" w:rsidR="009F2FA3" w:rsidRDefault="009F2FA3" w:rsidP="009F2FA3">
      <w:pPr>
        <w:spacing w:after="240"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4BDA422E" w14:textId="77777777" w:rsidR="009F2FA3" w:rsidRDefault="009F2FA3" w:rsidP="009F2FA3">
      <w:pPr>
        <w:spacing w:after="240"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</w:p>
    <w:p w14:paraId="0F29C810" w14:textId="77777777" w:rsidR="009F2FA3" w:rsidRPr="004506EC" w:rsidRDefault="009F2FA3" w:rsidP="009F2FA3">
      <w:pPr>
        <w:spacing w:after="240" w:line="360" w:lineRule="auto"/>
        <w:contextualSpacing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4506EC">
        <w:rPr>
          <w:rFonts w:ascii="Times New Roman" w:hAnsi="Times New Roman" w:cs="Times New Roman"/>
          <w:b/>
          <w:sz w:val="22"/>
          <w:szCs w:val="22"/>
        </w:rPr>
        <w:t>Correspondence</w:t>
      </w:r>
    </w:p>
    <w:p w14:paraId="50ECD020" w14:textId="77777777" w:rsidR="009F2FA3" w:rsidRPr="004506EC" w:rsidRDefault="009F2FA3" w:rsidP="009F2FA3">
      <w:pPr>
        <w:spacing w:after="240" w:line="36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4506EC">
        <w:rPr>
          <w:rFonts w:ascii="Times New Roman" w:hAnsi="Times New Roman" w:cs="Times New Roman"/>
          <w:sz w:val="22"/>
          <w:szCs w:val="22"/>
        </w:rPr>
        <w:t>Linda Knutsson, PhD</w:t>
      </w:r>
    </w:p>
    <w:p w14:paraId="27F92BF3" w14:textId="77777777" w:rsidR="009F2FA3" w:rsidRPr="004506EC" w:rsidRDefault="009F2FA3" w:rsidP="009F2FA3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4506EC">
        <w:rPr>
          <w:rFonts w:ascii="Times New Roman" w:hAnsi="Times New Roman" w:cs="Times New Roman"/>
          <w:sz w:val="22"/>
          <w:szCs w:val="22"/>
        </w:rPr>
        <w:t>F.M. Kirby Research Center</w:t>
      </w:r>
    </w:p>
    <w:p w14:paraId="1D17D854" w14:textId="77777777" w:rsidR="009F2FA3" w:rsidRPr="004506EC" w:rsidRDefault="009F2FA3" w:rsidP="009F2FA3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4506EC">
        <w:rPr>
          <w:rFonts w:ascii="Times New Roman" w:hAnsi="Times New Roman" w:cs="Times New Roman"/>
          <w:sz w:val="22"/>
          <w:szCs w:val="22"/>
        </w:rPr>
        <w:t>Kennedy Krieger Institute</w:t>
      </w:r>
    </w:p>
    <w:p w14:paraId="36D2DA32" w14:textId="77777777" w:rsidR="009F2FA3" w:rsidRPr="004506EC" w:rsidRDefault="009F2FA3" w:rsidP="009F2FA3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4506EC">
        <w:rPr>
          <w:rFonts w:ascii="Times New Roman" w:hAnsi="Times New Roman" w:cs="Times New Roman"/>
          <w:sz w:val="22"/>
          <w:szCs w:val="22"/>
        </w:rPr>
        <w:t>716 N. Broadway</w:t>
      </w:r>
    </w:p>
    <w:p w14:paraId="5209752C" w14:textId="77777777" w:rsidR="009F2FA3" w:rsidRPr="004506EC" w:rsidRDefault="009F2FA3" w:rsidP="009F2FA3">
      <w:pPr>
        <w:spacing w:after="240" w:line="36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4506EC">
        <w:rPr>
          <w:rFonts w:ascii="Times New Roman" w:hAnsi="Times New Roman" w:cs="Times New Roman"/>
          <w:sz w:val="22"/>
          <w:szCs w:val="22"/>
        </w:rPr>
        <w:t xml:space="preserve">Baltimore, MD, 21205, United States  </w:t>
      </w:r>
    </w:p>
    <w:p w14:paraId="4FE0FDFD" w14:textId="77777777" w:rsidR="009F2FA3" w:rsidRPr="004506EC" w:rsidRDefault="009F2FA3" w:rsidP="009F2FA3">
      <w:pPr>
        <w:spacing w:after="240" w:line="360" w:lineRule="auto"/>
        <w:contextualSpacing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 w:rsidRPr="004506EC">
        <w:rPr>
          <w:rFonts w:ascii="Times New Roman" w:hAnsi="Times New Roman" w:cs="Times New Roman"/>
          <w:sz w:val="22"/>
          <w:szCs w:val="22"/>
        </w:rPr>
        <w:t xml:space="preserve">E-mail: </w:t>
      </w:r>
      <w:hyperlink r:id="rId4" w:history="1">
        <w:r w:rsidRPr="004506EC">
          <w:rPr>
            <w:rStyle w:val="Hyperlink"/>
            <w:rFonts w:ascii="Times New Roman" w:hAnsi="Times New Roman" w:cs="Times New Roman"/>
            <w:sz w:val="22"/>
            <w:szCs w:val="22"/>
          </w:rPr>
          <w:t>lknutss1@jhu.edu</w:t>
        </w:r>
      </w:hyperlink>
    </w:p>
    <w:p w14:paraId="187BFF36" w14:textId="77777777" w:rsidR="009F2FA3" w:rsidRDefault="009F2FA3"/>
    <w:p w14:paraId="32DDABB8" w14:textId="77777777" w:rsidR="009F2FA3" w:rsidRDefault="009F2FA3"/>
    <w:p w14:paraId="7D0ADE2C" w14:textId="77777777" w:rsidR="009F2FA3" w:rsidRDefault="009F2FA3"/>
    <w:p w14:paraId="2ED1AD61" w14:textId="3CF52A2C" w:rsidR="009F2FA3" w:rsidRDefault="009F2FA3">
      <w:r>
        <w:br w:type="page"/>
      </w:r>
    </w:p>
    <w:p w14:paraId="245F9BD9" w14:textId="16BA4329" w:rsidR="009F2FA3" w:rsidRPr="009F2FA3" w:rsidRDefault="009F2FA3">
      <w:pPr>
        <w:rPr>
          <w:b/>
          <w:bCs/>
        </w:rPr>
      </w:pPr>
      <w:r w:rsidRPr="009F2FA3">
        <w:rPr>
          <w:b/>
          <w:bCs/>
        </w:rPr>
        <w:lastRenderedPageBreak/>
        <w:t>Supporting Table S1</w:t>
      </w:r>
      <w:r>
        <w:rPr>
          <w:b/>
          <w:bCs/>
        </w:rPr>
        <w:t xml:space="preserve">. </w:t>
      </w:r>
      <w:r w:rsidRPr="009F2FA3">
        <w:t>Exclusion Criteria for the study</w:t>
      </w:r>
    </w:p>
    <w:p w14:paraId="56F98DE3" w14:textId="77777777" w:rsidR="009F2FA3" w:rsidRDefault="009F2FA3"/>
    <w:tbl>
      <w:tblPr>
        <w:tblStyle w:val="ListTable4-Accent3"/>
        <w:tblW w:w="8005" w:type="dxa"/>
        <w:tblLook w:val="04A0" w:firstRow="1" w:lastRow="0" w:firstColumn="1" w:lastColumn="0" w:noHBand="0" w:noVBand="1"/>
      </w:tblPr>
      <w:tblGrid>
        <w:gridCol w:w="8005"/>
      </w:tblGrid>
      <w:tr w:rsidR="009F2FA3" w:rsidRPr="009F2FA3" w14:paraId="1B7903B8" w14:textId="77777777" w:rsidTr="009F2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B2E4A32" w14:textId="7A3AE176" w:rsidR="009F2FA3" w:rsidRPr="009F2FA3" w:rsidRDefault="009F2FA3" w:rsidP="009F2FA3">
            <w:pPr>
              <w:tabs>
                <w:tab w:val="left" w:pos="335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F2FA3">
              <w:rPr>
                <w:rFonts w:ascii="Times New Roman" w:hAnsi="Times New Roman" w:cs="Times New Roman"/>
                <w:color w:val="000000" w:themeColor="text1"/>
              </w:rPr>
              <w:t>Exclusion Criteria</w:t>
            </w:r>
            <w:r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9F2FA3" w:rsidRPr="009F2FA3" w14:paraId="178EFD98" w14:textId="77777777" w:rsidTr="009F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tcBorders>
              <w:top w:val="single" w:sz="12" w:space="0" w:color="auto"/>
            </w:tcBorders>
            <w:vAlign w:val="center"/>
          </w:tcPr>
          <w:p w14:paraId="77767C64" w14:textId="0A78F262" w:rsidR="009F2FA3" w:rsidRPr="009F2FA3" w:rsidRDefault="009F2FA3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Age &lt;18</w:t>
            </w:r>
          </w:p>
        </w:tc>
      </w:tr>
      <w:tr w:rsidR="009F2FA3" w:rsidRPr="009F2FA3" w14:paraId="75AAF299" w14:textId="77777777" w:rsidTr="009F2FA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47C1ECEC" w14:textId="10AE1F62" w:rsidR="009F2FA3" w:rsidRPr="009F2FA3" w:rsidRDefault="009F2FA3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Unwilling to participate in the study</w:t>
            </w:r>
          </w:p>
        </w:tc>
      </w:tr>
      <w:tr w:rsidR="009F2FA3" w:rsidRPr="009F2FA3" w14:paraId="1BF3D9F2" w14:textId="77777777" w:rsidTr="009F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0C90596D" w14:textId="793D5319" w:rsidR="009F2FA3" w:rsidRPr="009F2FA3" w:rsidRDefault="009F2FA3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Not capably to understand or sign inform consent</w:t>
            </w:r>
          </w:p>
        </w:tc>
      </w:tr>
      <w:tr w:rsidR="009F2FA3" w:rsidRPr="009F2FA3" w14:paraId="20A02F95" w14:textId="77777777" w:rsidTr="009F2FA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4C0616A9" w14:textId="663E9CD1" w:rsidR="009F2FA3" w:rsidRPr="009F2FA3" w:rsidRDefault="009F2FA3" w:rsidP="009F2FA3">
            <w:pPr>
              <w:spacing w:line="234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Presence of any ferromagnetic implant (cardiac pacemakers, aneurysm clip, etc.)</w:t>
            </w:r>
          </w:p>
        </w:tc>
      </w:tr>
      <w:tr w:rsidR="009F2FA3" w:rsidRPr="009F2FA3" w14:paraId="77A4EC12" w14:textId="77777777" w:rsidTr="009F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469C5CE7" w14:textId="7CD919ED" w:rsidR="009F2FA3" w:rsidRPr="009F2FA3" w:rsidRDefault="009F2FA3" w:rsidP="009F2FA3">
            <w:pPr>
              <w:spacing w:line="234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Pregnancy</w:t>
            </w:r>
          </w:p>
        </w:tc>
      </w:tr>
      <w:tr w:rsidR="009F2FA3" w:rsidRPr="009F2FA3" w14:paraId="2740A80F" w14:textId="77777777" w:rsidTr="009F2FA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20FD0F4C" w14:textId="5CA74820" w:rsidR="009F2FA3" w:rsidRPr="009F2FA3" w:rsidRDefault="009F2FA3" w:rsidP="009F2FA3">
            <w:pPr>
              <w:spacing w:line="234" w:lineRule="exact"/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Claustrophobia or anxiety disorder</w:t>
            </w:r>
          </w:p>
        </w:tc>
      </w:tr>
      <w:tr w:rsidR="009F2FA3" w:rsidRPr="009F2FA3" w14:paraId="138247B7" w14:textId="77777777" w:rsidTr="009F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05249D19" w14:textId="5CDD7D6E" w:rsidR="009F2FA3" w:rsidRPr="009F2FA3" w:rsidRDefault="009F2FA3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Diabetes mellitus (self-reported or hemoglobin A1c ≥6.5%)</w:t>
            </w:r>
          </w:p>
        </w:tc>
      </w:tr>
      <w:tr w:rsidR="009F2FA3" w:rsidRPr="009F2FA3" w14:paraId="5ACBE104" w14:textId="77777777" w:rsidTr="009F2FA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6F4C3CF8" w14:textId="2950A9CB" w:rsidR="009F2FA3" w:rsidRPr="009F2FA3" w:rsidRDefault="009F2FA3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eGFR documented within the last 2 weeks less than 60 mL/min/1.73 m</w:t>
            </w:r>
            <w:r w:rsidRPr="009F2FA3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</w:p>
        </w:tc>
      </w:tr>
      <w:tr w:rsidR="009F2FA3" w:rsidRPr="009F2FA3" w14:paraId="2E8781DC" w14:textId="77777777" w:rsidTr="009F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0805E45E" w14:textId="0658E838" w:rsidR="009F2FA3" w:rsidRPr="009F2FA3" w:rsidRDefault="009F2FA3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Sickle cell disease</w:t>
            </w:r>
          </w:p>
        </w:tc>
      </w:tr>
      <w:tr w:rsidR="009F2FA3" w:rsidRPr="009F2FA3" w14:paraId="27C1660E" w14:textId="77777777" w:rsidTr="009F2FA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1F8DA88B" w14:textId="48E01DC6" w:rsidR="009F2FA3" w:rsidRPr="009F2FA3" w:rsidRDefault="009F2FA3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Blood iron deficiency (hemoglobin concentration &lt;12 g/dL, hematocrit &lt;35%)</w:t>
            </w:r>
          </w:p>
        </w:tc>
      </w:tr>
      <w:tr w:rsidR="009F2FA3" w:rsidRPr="009F2FA3" w14:paraId="7240424B" w14:textId="77777777" w:rsidTr="009F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4174FC94" w14:textId="1E351FD0" w:rsidR="009F2FA3" w:rsidRPr="009F2FA3" w:rsidRDefault="00114E06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 xml:space="preserve">Multiple myeloma </w:t>
            </w:r>
          </w:p>
        </w:tc>
      </w:tr>
      <w:tr w:rsidR="009F2FA3" w:rsidRPr="009F2FA3" w14:paraId="60D6FBC5" w14:textId="77777777" w:rsidTr="009F2FA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782C9181" w14:textId="77123A50" w:rsidR="009F2FA3" w:rsidRPr="009F2FA3" w:rsidRDefault="00114E06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Solid organ transplant</w:t>
            </w:r>
          </w:p>
        </w:tc>
      </w:tr>
      <w:tr w:rsidR="009F2FA3" w:rsidRPr="009F2FA3" w14:paraId="40A97A49" w14:textId="77777777" w:rsidTr="009F2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56EC41E9" w14:textId="11540168" w:rsidR="009F2FA3" w:rsidRPr="009F2FA3" w:rsidRDefault="00114E06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History of severe hepatic disease</w:t>
            </w:r>
          </w:p>
        </w:tc>
      </w:tr>
      <w:tr w:rsidR="009F2FA3" w:rsidRPr="009F2FA3" w14:paraId="5EA90FCD" w14:textId="77777777" w:rsidTr="009F2FA3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vAlign w:val="center"/>
          </w:tcPr>
          <w:p w14:paraId="1939EF96" w14:textId="5EC6AD4C" w:rsidR="009F2FA3" w:rsidRPr="009F2FA3" w:rsidRDefault="00114E06" w:rsidP="009F2FA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F2FA3">
              <w:rPr>
                <w:rFonts w:ascii="Times New Roman" w:hAnsi="Times New Roman" w:cs="Times New Roman"/>
                <w:b w:val="0"/>
                <w:bCs w:val="0"/>
              </w:rPr>
              <w:t>Liver transplant or pending liver transplant</w:t>
            </w:r>
            <w:r w:rsidRPr="009F2FA3" w:rsidDel="00114E0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</w:tr>
    </w:tbl>
    <w:p w14:paraId="2B9FEB8D" w14:textId="667CE5C6" w:rsidR="00F8696B" w:rsidRDefault="00F8696B"/>
    <w:p w14:paraId="7DCBDC49" w14:textId="78512224" w:rsidR="00CF7DA0" w:rsidRPr="00A07A3E" w:rsidRDefault="00CF7DA0"/>
    <w:p w14:paraId="0B2F693B" w14:textId="05E6F660" w:rsidR="009F2FA3" w:rsidRDefault="009F2FA3">
      <w:pPr>
        <w:rPr>
          <w:b/>
          <w:bCs/>
        </w:rPr>
      </w:pPr>
    </w:p>
    <w:p w14:paraId="7B004DF3" w14:textId="77777777" w:rsidR="00CF7DA0" w:rsidRPr="00F8696B" w:rsidRDefault="00CF7DA0">
      <w:pPr>
        <w:rPr>
          <w:b/>
          <w:bCs/>
        </w:rPr>
      </w:pPr>
    </w:p>
    <w:sectPr w:rsidR="00CF7DA0" w:rsidRPr="00F86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45C"/>
    <w:rsid w:val="00005F33"/>
    <w:rsid w:val="0000669A"/>
    <w:rsid w:val="0001371D"/>
    <w:rsid w:val="00022DF6"/>
    <w:rsid w:val="00035BD8"/>
    <w:rsid w:val="00084DF4"/>
    <w:rsid w:val="00114E06"/>
    <w:rsid w:val="00121192"/>
    <w:rsid w:val="00194C42"/>
    <w:rsid w:val="001A3DFE"/>
    <w:rsid w:val="001A6BE8"/>
    <w:rsid w:val="001D7E57"/>
    <w:rsid w:val="00233C5B"/>
    <w:rsid w:val="00263696"/>
    <w:rsid w:val="003A3CFD"/>
    <w:rsid w:val="003E4F29"/>
    <w:rsid w:val="003E7E03"/>
    <w:rsid w:val="003F31DB"/>
    <w:rsid w:val="0044571A"/>
    <w:rsid w:val="004A226B"/>
    <w:rsid w:val="004A4353"/>
    <w:rsid w:val="004B0B40"/>
    <w:rsid w:val="004C3D45"/>
    <w:rsid w:val="004E4FEF"/>
    <w:rsid w:val="004F4D9B"/>
    <w:rsid w:val="00534CE5"/>
    <w:rsid w:val="00587564"/>
    <w:rsid w:val="00614083"/>
    <w:rsid w:val="00634FF3"/>
    <w:rsid w:val="0065445C"/>
    <w:rsid w:val="00670BA6"/>
    <w:rsid w:val="00674FE8"/>
    <w:rsid w:val="006C661F"/>
    <w:rsid w:val="006F61B5"/>
    <w:rsid w:val="00702F13"/>
    <w:rsid w:val="00723909"/>
    <w:rsid w:val="00726828"/>
    <w:rsid w:val="0073134D"/>
    <w:rsid w:val="0075050A"/>
    <w:rsid w:val="00796D76"/>
    <w:rsid w:val="007A5CEE"/>
    <w:rsid w:val="007D74BC"/>
    <w:rsid w:val="00855323"/>
    <w:rsid w:val="008661CA"/>
    <w:rsid w:val="008C379E"/>
    <w:rsid w:val="008C6279"/>
    <w:rsid w:val="008E7D30"/>
    <w:rsid w:val="008F0AA0"/>
    <w:rsid w:val="0091527A"/>
    <w:rsid w:val="0095066E"/>
    <w:rsid w:val="0097786D"/>
    <w:rsid w:val="00987FA9"/>
    <w:rsid w:val="009A3612"/>
    <w:rsid w:val="009A6348"/>
    <w:rsid w:val="009B48E3"/>
    <w:rsid w:val="009D02E8"/>
    <w:rsid w:val="009D151D"/>
    <w:rsid w:val="009E6713"/>
    <w:rsid w:val="009F2FA3"/>
    <w:rsid w:val="00A07A3E"/>
    <w:rsid w:val="00A668FE"/>
    <w:rsid w:val="00A84525"/>
    <w:rsid w:val="00A9088B"/>
    <w:rsid w:val="00AD6FFE"/>
    <w:rsid w:val="00AE4D96"/>
    <w:rsid w:val="00AF20DC"/>
    <w:rsid w:val="00B023CC"/>
    <w:rsid w:val="00B810E9"/>
    <w:rsid w:val="00B83F2C"/>
    <w:rsid w:val="00B9180D"/>
    <w:rsid w:val="00BB1F0A"/>
    <w:rsid w:val="00BF12E8"/>
    <w:rsid w:val="00C15283"/>
    <w:rsid w:val="00C31D0F"/>
    <w:rsid w:val="00C35FDA"/>
    <w:rsid w:val="00C61E75"/>
    <w:rsid w:val="00C76765"/>
    <w:rsid w:val="00CF7DA0"/>
    <w:rsid w:val="00D02A96"/>
    <w:rsid w:val="00D53533"/>
    <w:rsid w:val="00DB388A"/>
    <w:rsid w:val="00E2793F"/>
    <w:rsid w:val="00E30058"/>
    <w:rsid w:val="00E33D77"/>
    <w:rsid w:val="00EE5703"/>
    <w:rsid w:val="00EE5F93"/>
    <w:rsid w:val="00F8696B"/>
    <w:rsid w:val="00FF53BA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58E6"/>
  <w15:chartTrackingRefBased/>
  <w15:docId w15:val="{953E511C-A89C-5C44-B4CB-ED6F8F49F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FA3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4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4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4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4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4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4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4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4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45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4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4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4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4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4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4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4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4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4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4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44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4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44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45C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44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45C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44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4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4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45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F2FA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F2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F2FA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9F2FA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263696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nutsson@kennedykrieger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B533CB-C350-9049-A1F5-B5D0470F2415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5fe79dc9-1ddc-48cb-80c2-d1907e1025be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725</Characters>
  <Application>Microsoft Office Word</Application>
  <DocSecurity>0</DocSecurity>
  <Lines>2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Knutsson</dc:creator>
  <cp:keywords/>
  <dc:description/>
  <cp:lastModifiedBy>Linda Knutsson</cp:lastModifiedBy>
  <cp:revision>3</cp:revision>
  <dcterms:created xsi:type="dcterms:W3CDTF">2024-11-25T22:12:00Z</dcterms:created>
  <dcterms:modified xsi:type="dcterms:W3CDTF">2024-11-25T22:13:00Z</dcterms:modified>
</cp:coreProperties>
</file>